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271B" w14:textId="2FA066F9" w:rsidR="00E1447D" w:rsidRPr="006E7CFA" w:rsidRDefault="004B564D">
      <w:pPr>
        <w:rPr>
          <w:rFonts w:ascii="Times New Roman" w:hAnsi="Times New Roman" w:cs="Times New Roman"/>
          <w:sz w:val="24"/>
          <w:szCs w:val="24"/>
        </w:rPr>
      </w:pPr>
      <w:r w:rsidRPr="006E7CFA">
        <w:rPr>
          <w:rFonts w:ascii="Times New Roman" w:hAnsi="Times New Roman" w:cs="Times New Roman"/>
          <w:sz w:val="24"/>
          <w:szCs w:val="24"/>
        </w:rPr>
        <w:t xml:space="preserve">Table S1. </w:t>
      </w:r>
      <w:r w:rsidR="005539A7" w:rsidRPr="006E7CFA">
        <w:rPr>
          <w:rFonts w:ascii="Times New Roman" w:hAnsi="Times New Roman" w:cs="Times New Roman"/>
          <w:sz w:val="24"/>
          <w:szCs w:val="24"/>
        </w:rPr>
        <w:t xml:space="preserve">The </w:t>
      </w:r>
      <w:r w:rsidR="00D05864" w:rsidRPr="006E7CFA">
        <w:rPr>
          <w:rFonts w:ascii="Times New Roman" w:hAnsi="Times New Roman" w:cs="Times New Roman"/>
          <w:sz w:val="24"/>
          <w:szCs w:val="24"/>
        </w:rPr>
        <w:t xml:space="preserve">clinical characteristics of the 28 migraine patients included in the data analys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676"/>
        <w:gridCol w:w="1559"/>
        <w:gridCol w:w="1502"/>
        <w:gridCol w:w="2325"/>
        <w:gridCol w:w="1985"/>
      </w:tblGrid>
      <w:tr w:rsidR="00141506" w:rsidRPr="006E7CFA" w14:paraId="794792A8" w14:textId="77777777" w:rsidTr="00892B27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863B645" w14:textId="205A800E" w:rsidR="00141506" w:rsidRPr="006E7CFA" w:rsidRDefault="000B7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ubjec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24C74BFB" w14:textId="43BC9070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543BF2" w14:textId="59C738C5" w:rsidR="00141506" w:rsidRPr="006E7CFA" w:rsidRDefault="000B7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igraine typ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E8CACAC" w14:textId="4830DC3C" w:rsidR="00141506" w:rsidRPr="006E7CFA" w:rsidRDefault="00892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ttack frequency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5C922C4" w14:textId="14FDB36F" w:rsidR="00141506" w:rsidRPr="006E7CFA" w:rsidRDefault="00892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ain intensity (0 – 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47A2B4" w14:textId="32DA1179" w:rsidR="00141506" w:rsidRPr="006E7CFA" w:rsidRDefault="00892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 w:rsidR="006859B8">
              <w:rPr>
                <w:rFonts w:ascii="Times New Roman" w:hAnsi="Times New Roman" w:cs="Times New Roman"/>
                <w:sz w:val="24"/>
                <w:szCs w:val="24"/>
              </w:rPr>
              <w:t xml:space="preserve">migraine 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 xml:space="preserve">attack </w:t>
            </w:r>
          </w:p>
        </w:tc>
      </w:tr>
      <w:tr w:rsidR="00141506" w:rsidRPr="006E7CFA" w14:paraId="4F7EEC6D" w14:textId="77777777" w:rsidTr="00892B27">
        <w:tc>
          <w:tcPr>
            <w:tcW w:w="936" w:type="dxa"/>
            <w:tcBorders>
              <w:top w:val="single" w:sz="4" w:space="0" w:color="auto"/>
            </w:tcBorders>
          </w:tcPr>
          <w:p w14:paraId="7FAA85B8" w14:textId="0555FAA7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6E98BBDF" w14:textId="12D28934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D8EFCF" w14:textId="0DA9EB73" w:rsidR="00141506" w:rsidRPr="006E7CFA" w:rsidRDefault="00892B27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aura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C74BDBA" w14:textId="3833517A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59F6722" w14:textId="509FDBA8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F443FAB" w14:textId="782A194B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186CFA09" w14:textId="77777777" w:rsidTr="00892B27">
        <w:tc>
          <w:tcPr>
            <w:tcW w:w="936" w:type="dxa"/>
          </w:tcPr>
          <w:p w14:paraId="5340E5AB" w14:textId="41005E6A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6" w:type="dxa"/>
          </w:tcPr>
          <w:p w14:paraId="79555E2D" w14:textId="669CD99D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7BB7A350" w14:textId="746C49BA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F013E3B" w14:textId="3B12CCEE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6M</w:t>
            </w:r>
          </w:p>
        </w:tc>
        <w:tc>
          <w:tcPr>
            <w:tcW w:w="2325" w:type="dxa"/>
          </w:tcPr>
          <w:p w14:paraId="7DBD352C" w14:textId="5F83745B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5EADCDB9" w14:textId="1F46657E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4D6277F8" w14:textId="77777777" w:rsidTr="00892B27">
        <w:tc>
          <w:tcPr>
            <w:tcW w:w="936" w:type="dxa"/>
          </w:tcPr>
          <w:p w14:paraId="27C0DE4C" w14:textId="2B640803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14:paraId="4ACF53E7" w14:textId="26B7EDBB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2D1CD7D6" w14:textId="5B0ADD0E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690F87F" w14:textId="49BDBDD7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4299EC1D" w14:textId="54B55671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2603F56B" w14:textId="0BF35AD8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6985CAEC" w14:textId="77777777" w:rsidTr="00892B27">
        <w:tc>
          <w:tcPr>
            <w:tcW w:w="936" w:type="dxa"/>
          </w:tcPr>
          <w:p w14:paraId="55A15689" w14:textId="48472818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6" w:type="dxa"/>
          </w:tcPr>
          <w:p w14:paraId="409FEFF8" w14:textId="0CC1DE24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2981AB39" w14:textId="0ED29B63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E92814C" w14:textId="3DA97F57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0577276A" w14:textId="3FCBE950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472FC913" w14:textId="5D3A2AB9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1631D34B" w14:textId="77777777" w:rsidTr="00892B27">
        <w:tc>
          <w:tcPr>
            <w:tcW w:w="936" w:type="dxa"/>
          </w:tcPr>
          <w:p w14:paraId="4CC6B66C" w14:textId="02796599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6" w:type="dxa"/>
          </w:tcPr>
          <w:p w14:paraId="09CDCC45" w14:textId="67D51A15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7E511C48" w14:textId="52C5D01D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8B6E833" w14:textId="5D2A588D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2325" w:type="dxa"/>
          </w:tcPr>
          <w:p w14:paraId="6BF6B1AF" w14:textId="08B28749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720B7983" w14:textId="74551C68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15636438" w14:textId="77777777" w:rsidTr="00892B27">
        <w:tc>
          <w:tcPr>
            <w:tcW w:w="936" w:type="dxa"/>
          </w:tcPr>
          <w:p w14:paraId="10839541" w14:textId="2CC7DB20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6" w:type="dxa"/>
          </w:tcPr>
          <w:p w14:paraId="32D1A3D1" w14:textId="14456C7D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3018A26" w14:textId="37221D7A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D1D9BBD" w14:textId="40D7CFBC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43EC6386" w14:textId="52C07C8E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EB2D88E" w14:textId="1663283B" w:rsidR="00141506" w:rsidRPr="006E7CFA" w:rsidRDefault="00141506" w:rsidP="0058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05AD3060" w14:textId="77777777" w:rsidTr="00892B27">
        <w:tc>
          <w:tcPr>
            <w:tcW w:w="936" w:type="dxa"/>
          </w:tcPr>
          <w:p w14:paraId="21086C1F" w14:textId="2740AA3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6" w:type="dxa"/>
          </w:tcPr>
          <w:p w14:paraId="5173ABC8" w14:textId="5EF21AB9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5B28A871" w14:textId="2F86623E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1D2E652" w14:textId="6A7533FA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6M</w:t>
            </w:r>
          </w:p>
        </w:tc>
        <w:tc>
          <w:tcPr>
            <w:tcW w:w="2325" w:type="dxa"/>
          </w:tcPr>
          <w:p w14:paraId="52DAA783" w14:textId="1FCEA381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2959309F" w14:textId="402B336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5176091E" w14:textId="77777777" w:rsidTr="00892B27">
        <w:tc>
          <w:tcPr>
            <w:tcW w:w="936" w:type="dxa"/>
          </w:tcPr>
          <w:p w14:paraId="60258753" w14:textId="799F6259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6" w:type="dxa"/>
          </w:tcPr>
          <w:p w14:paraId="416C1802" w14:textId="2EAFA5FB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1AC55AB0" w14:textId="5D91E78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2034DC1E" w14:textId="455F6E6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26ED3DFF" w14:textId="02B3A746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5" w:type="dxa"/>
          </w:tcPr>
          <w:p w14:paraId="767023F8" w14:textId="5E2DC0C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7A6E45B9" w14:textId="77777777" w:rsidTr="00892B27">
        <w:tc>
          <w:tcPr>
            <w:tcW w:w="936" w:type="dxa"/>
          </w:tcPr>
          <w:p w14:paraId="3848A0A9" w14:textId="240B887C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6" w:type="dxa"/>
          </w:tcPr>
          <w:p w14:paraId="77B9801C" w14:textId="66B8A30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5548484A" w14:textId="6AE1E921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10A1101" w14:textId="604A701C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0A3B3034" w14:textId="3E4322E3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1BB4F064" w14:textId="744D2DDB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2CBE33B0" w14:textId="77777777" w:rsidTr="00892B27">
        <w:tc>
          <w:tcPr>
            <w:tcW w:w="936" w:type="dxa"/>
          </w:tcPr>
          <w:p w14:paraId="7375C8E8" w14:textId="2E65429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6" w:type="dxa"/>
          </w:tcPr>
          <w:p w14:paraId="7105E8F7" w14:textId="4CD5D4D0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08A9727B" w14:textId="2274AC62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7999872" w14:textId="28D8558A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0A7A3D5C" w14:textId="402242AC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E90B423" w14:textId="7436F00C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7C0CF211" w14:textId="77777777" w:rsidTr="00892B27">
        <w:tc>
          <w:tcPr>
            <w:tcW w:w="936" w:type="dxa"/>
          </w:tcPr>
          <w:p w14:paraId="17D1AF9F" w14:textId="79F57FFB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6" w:type="dxa"/>
          </w:tcPr>
          <w:p w14:paraId="195D114C" w14:textId="62506E4B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624B2194" w14:textId="0AC742DF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77541B28" w14:textId="1FA21D6D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6M</w:t>
            </w:r>
          </w:p>
        </w:tc>
        <w:tc>
          <w:tcPr>
            <w:tcW w:w="2325" w:type="dxa"/>
          </w:tcPr>
          <w:p w14:paraId="70A2B90D" w14:textId="1892478A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5" w:type="dxa"/>
          </w:tcPr>
          <w:p w14:paraId="2DA21ABD" w14:textId="304D436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65962081" w14:textId="77777777" w:rsidTr="00892B27">
        <w:tc>
          <w:tcPr>
            <w:tcW w:w="936" w:type="dxa"/>
          </w:tcPr>
          <w:p w14:paraId="17AF7170" w14:textId="2DDFE7BE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6" w:type="dxa"/>
          </w:tcPr>
          <w:p w14:paraId="56DC5A83" w14:textId="2BDE87EC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409F8185" w14:textId="226D5180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238AF1F" w14:textId="29007F23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13A31001" w14:textId="3172BA5B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71A9C4BC" w14:textId="5B53963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0B965655" w14:textId="77777777" w:rsidTr="00892B27">
        <w:tc>
          <w:tcPr>
            <w:tcW w:w="936" w:type="dxa"/>
          </w:tcPr>
          <w:p w14:paraId="4B69DD76" w14:textId="190F9523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6" w:type="dxa"/>
          </w:tcPr>
          <w:p w14:paraId="53FED453" w14:textId="16B86426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3761E796" w14:textId="5E894A93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1FE38AA" w14:textId="26CC8A4E" w:rsidR="00141506" w:rsidRPr="006E7CFA" w:rsidRDefault="006859B8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eekly</w:t>
            </w:r>
          </w:p>
        </w:tc>
        <w:tc>
          <w:tcPr>
            <w:tcW w:w="2325" w:type="dxa"/>
          </w:tcPr>
          <w:p w14:paraId="50D09D0F" w14:textId="4687E1D1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E263757" w14:textId="398F8ECD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5B608B36" w14:textId="77777777" w:rsidTr="00892B27">
        <w:tc>
          <w:tcPr>
            <w:tcW w:w="936" w:type="dxa"/>
          </w:tcPr>
          <w:p w14:paraId="217A9FE5" w14:textId="38F467B2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6" w:type="dxa"/>
          </w:tcPr>
          <w:p w14:paraId="76F8ED9F" w14:textId="415605B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7854E3B0" w14:textId="722455B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BAFCC6C" w14:textId="6C274AA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6M</w:t>
            </w:r>
          </w:p>
        </w:tc>
        <w:tc>
          <w:tcPr>
            <w:tcW w:w="2325" w:type="dxa"/>
          </w:tcPr>
          <w:p w14:paraId="5242443E" w14:textId="469ED3F6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5340E5D9" w14:textId="007DAFA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4D9EB7D0" w14:textId="77777777" w:rsidTr="00892B27">
        <w:tc>
          <w:tcPr>
            <w:tcW w:w="936" w:type="dxa"/>
          </w:tcPr>
          <w:p w14:paraId="21C981FE" w14:textId="5936064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6" w:type="dxa"/>
          </w:tcPr>
          <w:p w14:paraId="71E25664" w14:textId="6F6A0B71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4A8CABEA" w14:textId="46C0EA1E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1AC0428" w14:textId="1AA6F4A2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6M</w:t>
            </w:r>
          </w:p>
        </w:tc>
        <w:tc>
          <w:tcPr>
            <w:tcW w:w="2325" w:type="dxa"/>
          </w:tcPr>
          <w:p w14:paraId="0F282556" w14:textId="65A9E0FD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22D0D91" w14:textId="16E33A7A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4E90A6AD" w14:textId="77777777" w:rsidTr="00892B27">
        <w:tc>
          <w:tcPr>
            <w:tcW w:w="936" w:type="dxa"/>
          </w:tcPr>
          <w:p w14:paraId="5CFE9202" w14:textId="3FBF27C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6" w:type="dxa"/>
          </w:tcPr>
          <w:p w14:paraId="459A569C" w14:textId="5E50D6B0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2D3442B3" w14:textId="13191DD6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8EF9D0D" w14:textId="5CD28FB4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2325" w:type="dxa"/>
          </w:tcPr>
          <w:p w14:paraId="2B68D543" w14:textId="2333D479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5" w:type="dxa"/>
          </w:tcPr>
          <w:p w14:paraId="6FCA4780" w14:textId="173E1F69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</w:p>
        </w:tc>
      </w:tr>
      <w:tr w:rsidR="00141506" w:rsidRPr="006E7CFA" w14:paraId="191CDBCD" w14:textId="77777777" w:rsidTr="00892B27">
        <w:tc>
          <w:tcPr>
            <w:tcW w:w="936" w:type="dxa"/>
          </w:tcPr>
          <w:p w14:paraId="1E571BA8" w14:textId="0365C8D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6" w:type="dxa"/>
          </w:tcPr>
          <w:p w14:paraId="1A51A299" w14:textId="33951997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0ECCC996" w14:textId="4CF97D88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15E32E4" w14:textId="49806BD4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75D345E4" w14:textId="23DB59B4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452D3FB4" w14:textId="24DC9B9F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7AF1366F" w14:textId="77777777" w:rsidTr="00892B27">
        <w:tc>
          <w:tcPr>
            <w:tcW w:w="936" w:type="dxa"/>
          </w:tcPr>
          <w:p w14:paraId="032901D9" w14:textId="512264CE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6" w:type="dxa"/>
          </w:tcPr>
          <w:p w14:paraId="1224EBBF" w14:textId="75591515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5738820D" w14:textId="59D6BE21" w:rsidR="00141506" w:rsidRPr="006E7CFA" w:rsidRDefault="00892B27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41506" w:rsidRPr="006E7CFA">
              <w:rPr>
                <w:rFonts w:ascii="Times New Roman" w:hAnsi="Times New Roman" w:cs="Times New Roman"/>
                <w:sz w:val="24"/>
                <w:szCs w:val="24"/>
              </w:rPr>
              <w:t>ithout aura</w:t>
            </w:r>
          </w:p>
        </w:tc>
        <w:tc>
          <w:tcPr>
            <w:tcW w:w="1502" w:type="dxa"/>
          </w:tcPr>
          <w:p w14:paraId="2DE20A9D" w14:textId="6F1F17BA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2325" w:type="dxa"/>
          </w:tcPr>
          <w:p w14:paraId="53BDE401" w14:textId="16DE2220" w:rsidR="00141506" w:rsidRPr="006E7CFA" w:rsidRDefault="00141506" w:rsidP="00C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36E0D254" w14:textId="0460C011" w:rsidR="00141506" w:rsidRPr="006E7CFA" w:rsidRDefault="00141506" w:rsidP="00544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</w:p>
        </w:tc>
      </w:tr>
      <w:tr w:rsidR="00141506" w:rsidRPr="006E7CFA" w14:paraId="19101D17" w14:textId="77777777" w:rsidTr="00892B27">
        <w:tc>
          <w:tcPr>
            <w:tcW w:w="936" w:type="dxa"/>
          </w:tcPr>
          <w:p w14:paraId="12C22B8D" w14:textId="728CC533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6" w:type="dxa"/>
          </w:tcPr>
          <w:p w14:paraId="739E3D03" w14:textId="6895E42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3E0D7100" w14:textId="2D74C45F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24B4F05B" w14:textId="3A3490C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4C75A75A" w14:textId="5E9D69E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58A20ECC" w14:textId="6705742E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29BDCCB8" w14:textId="77777777" w:rsidTr="00892B27">
        <w:tc>
          <w:tcPr>
            <w:tcW w:w="936" w:type="dxa"/>
          </w:tcPr>
          <w:p w14:paraId="1A38BF2B" w14:textId="569CF5D3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6" w:type="dxa"/>
          </w:tcPr>
          <w:p w14:paraId="0831BF01" w14:textId="0B2ABA7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14:paraId="0E0A96DC" w14:textId="1897876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74A3F47" w14:textId="1AD6EE2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Not specific</w:t>
            </w:r>
          </w:p>
        </w:tc>
        <w:tc>
          <w:tcPr>
            <w:tcW w:w="2325" w:type="dxa"/>
          </w:tcPr>
          <w:p w14:paraId="066A59F8" w14:textId="34735B28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390A2409" w14:textId="0872CC6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0BF5991C" w14:textId="77777777" w:rsidTr="00892B27">
        <w:tc>
          <w:tcPr>
            <w:tcW w:w="936" w:type="dxa"/>
          </w:tcPr>
          <w:p w14:paraId="7163811D" w14:textId="7E5145BE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6" w:type="dxa"/>
          </w:tcPr>
          <w:p w14:paraId="00E3787F" w14:textId="23D7A582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115D2050" w14:textId="77793B43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3CAD4A65" w14:textId="5385B7C7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5F0BDA68" w14:textId="59D2244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64C6C030" w14:textId="593DEBC8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09748949" w14:textId="77777777" w:rsidTr="00892B27">
        <w:tc>
          <w:tcPr>
            <w:tcW w:w="936" w:type="dxa"/>
          </w:tcPr>
          <w:p w14:paraId="67FF6E6F" w14:textId="50B1619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6" w:type="dxa"/>
          </w:tcPr>
          <w:p w14:paraId="5708AF69" w14:textId="311BAA92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4D3C790E" w14:textId="31925D0E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23FCFB09" w14:textId="50D547C3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3B373FCB" w14:textId="244C1557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51971913" w14:textId="1FB3B04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5B3DDF82" w14:textId="77777777" w:rsidTr="00892B27">
        <w:tc>
          <w:tcPr>
            <w:tcW w:w="936" w:type="dxa"/>
          </w:tcPr>
          <w:p w14:paraId="56C35C8E" w14:textId="4800E59B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6" w:type="dxa"/>
          </w:tcPr>
          <w:p w14:paraId="070B3B68" w14:textId="7023EF96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1FC2A5C7" w14:textId="033E45DF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95E963E" w14:textId="2228EE9A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Not specific</w:t>
            </w:r>
          </w:p>
        </w:tc>
        <w:tc>
          <w:tcPr>
            <w:tcW w:w="2325" w:type="dxa"/>
          </w:tcPr>
          <w:p w14:paraId="0CB67EED" w14:textId="2F3B111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02FF8A1" w14:textId="7A73ED36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  <w:tr w:rsidR="00141506" w:rsidRPr="006E7CFA" w14:paraId="6DEFDDA5" w14:textId="77777777" w:rsidTr="00892B27">
        <w:tc>
          <w:tcPr>
            <w:tcW w:w="936" w:type="dxa"/>
          </w:tcPr>
          <w:p w14:paraId="6FB45A16" w14:textId="6575442C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6" w:type="dxa"/>
          </w:tcPr>
          <w:p w14:paraId="7CAAFAA0" w14:textId="20B38D45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74F0F25A" w14:textId="54F2AB85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A8E6A58" w14:textId="1F975E60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1M</w:t>
            </w:r>
          </w:p>
        </w:tc>
        <w:tc>
          <w:tcPr>
            <w:tcW w:w="2325" w:type="dxa"/>
          </w:tcPr>
          <w:p w14:paraId="2492915B" w14:textId="42F9D54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25DF0C4E" w14:textId="3E40602C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gt; 1 week</w:t>
            </w:r>
          </w:p>
        </w:tc>
      </w:tr>
      <w:tr w:rsidR="00141506" w:rsidRPr="006E7CFA" w14:paraId="06C39D6A" w14:textId="77777777" w:rsidTr="00892B27">
        <w:tc>
          <w:tcPr>
            <w:tcW w:w="936" w:type="dxa"/>
          </w:tcPr>
          <w:p w14:paraId="2616FD27" w14:textId="5EC53628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6" w:type="dxa"/>
          </w:tcPr>
          <w:p w14:paraId="153E3DD1" w14:textId="520863E0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5AFA7E88" w14:textId="465DBD9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6D51E8B" w14:textId="77885E7C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49018CFE" w14:textId="7CB065D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5B8AC596" w14:textId="24960C3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4FA831D1" w14:textId="77777777" w:rsidTr="00892B27">
        <w:tc>
          <w:tcPr>
            <w:tcW w:w="936" w:type="dxa"/>
          </w:tcPr>
          <w:p w14:paraId="197A90E6" w14:textId="15791CE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6" w:type="dxa"/>
          </w:tcPr>
          <w:p w14:paraId="29B2F514" w14:textId="57CDEF24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0E159389" w14:textId="0FD6421C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CC9A949" w14:textId="4C8BB08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0F705068" w14:textId="05D18426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62C9550F" w14:textId="4C603863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3 months</w:t>
            </w:r>
          </w:p>
        </w:tc>
      </w:tr>
      <w:tr w:rsidR="00141506" w:rsidRPr="006E7CFA" w14:paraId="0D366D67" w14:textId="77777777" w:rsidTr="00892B27">
        <w:tc>
          <w:tcPr>
            <w:tcW w:w="936" w:type="dxa"/>
          </w:tcPr>
          <w:p w14:paraId="028BFE8A" w14:textId="3619CB86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6" w:type="dxa"/>
          </w:tcPr>
          <w:p w14:paraId="6FE800F0" w14:textId="70F7583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4FB09EEB" w14:textId="5170CFFD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45CD6C59" w14:textId="496338E1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74C26E0B" w14:textId="3B53248E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6204826C" w14:textId="461472B2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1 month</w:t>
            </w:r>
          </w:p>
        </w:tc>
      </w:tr>
      <w:tr w:rsidR="00141506" w:rsidRPr="006E7CFA" w14:paraId="679003D5" w14:textId="77777777" w:rsidTr="00892B27">
        <w:tc>
          <w:tcPr>
            <w:tcW w:w="936" w:type="dxa"/>
          </w:tcPr>
          <w:p w14:paraId="7C0FC4BB" w14:textId="0554345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6" w:type="dxa"/>
          </w:tcPr>
          <w:p w14:paraId="62C94AE7" w14:textId="3098D9BF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03FB429B" w14:textId="3278E3D6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936F3C6" w14:textId="0B400B0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Q3M</w:t>
            </w:r>
          </w:p>
        </w:tc>
        <w:tc>
          <w:tcPr>
            <w:tcW w:w="2325" w:type="dxa"/>
          </w:tcPr>
          <w:p w14:paraId="2C32C700" w14:textId="330E2C9F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33091D33" w14:textId="048B7F69" w:rsidR="00141506" w:rsidRPr="006E7CFA" w:rsidRDefault="00141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&lt; 6 months</w:t>
            </w:r>
          </w:p>
        </w:tc>
      </w:tr>
    </w:tbl>
    <w:p w14:paraId="348D4F9D" w14:textId="4704BA6A" w:rsidR="002C6476" w:rsidRDefault="004772B6">
      <w:pPr>
        <w:rPr>
          <w:rFonts w:ascii="Times New Roman" w:hAnsi="Times New Roman" w:cs="Times New Roman"/>
          <w:sz w:val="24"/>
          <w:szCs w:val="24"/>
        </w:rPr>
      </w:pPr>
      <w:r w:rsidRPr="006E7CFA">
        <w:rPr>
          <w:rFonts w:ascii="Times New Roman" w:hAnsi="Times New Roman" w:cs="Times New Roman"/>
          <w:sz w:val="24"/>
          <w:szCs w:val="24"/>
        </w:rPr>
        <w:t xml:space="preserve">Note: </w:t>
      </w:r>
      <w:r w:rsidR="00FB728E" w:rsidRPr="006E7CFA">
        <w:rPr>
          <w:rFonts w:ascii="Times New Roman" w:hAnsi="Times New Roman" w:cs="Times New Roman"/>
          <w:sz w:val="24"/>
          <w:szCs w:val="24"/>
        </w:rPr>
        <w:t xml:space="preserve">Only included participants with </w:t>
      </w:r>
      <w:r w:rsidR="00FB728E" w:rsidRPr="006E7CFA">
        <w:rPr>
          <w:rFonts w:ascii="Times New Roman" w:eastAsia="CharisSIL" w:hAnsi="Times New Roman" w:cs="Times New Roman"/>
          <w:sz w:val="24"/>
          <w:szCs w:val="24"/>
        </w:rPr>
        <w:t>no migraine attack before 1 week and after at least 2 weeks of the recordings</w:t>
      </w:r>
      <w:r w:rsidR="00126D0A">
        <w:rPr>
          <w:rFonts w:ascii="Times New Roman" w:eastAsia="CharisSIL" w:hAnsi="Times New Roman" w:cs="Times New Roman"/>
          <w:sz w:val="24"/>
          <w:szCs w:val="24"/>
        </w:rPr>
        <w:t xml:space="preserve">; </w:t>
      </w:r>
      <w:r w:rsidR="0015617C" w:rsidRPr="006E7CFA">
        <w:rPr>
          <w:rFonts w:ascii="Times New Roman" w:hAnsi="Times New Roman" w:cs="Times New Roman"/>
          <w:sz w:val="24"/>
          <w:szCs w:val="24"/>
        </w:rPr>
        <w:t>Q1M</w:t>
      </w:r>
      <w:r w:rsidRPr="006E7CFA">
        <w:rPr>
          <w:rFonts w:ascii="Times New Roman" w:hAnsi="Times New Roman" w:cs="Times New Roman"/>
          <w:sz w:val="24"/>
          <w:szCs w:val="24"/>
        </w:rPr>
        <w:t xml:space="preserve"> = </w:t>
      </w:r>
      <w:r w:rsidR="0015617C" w:rsidRPr="006E7CFA">
        <w:rPr>
          <w:rFonts w:ascii="Times New Roman" w:hAnsi="Times New Roman" w:cs="Times New Roman"/>
          <w:sz w:val="24"/>
          <w:szCs w:val="24"/>
        </w:rPr>
        <w:t>Every month; Q3M</w:t>
      </w:r>
      <w:r w:rsidRPr="006E7CFA">
        <w:rPr>
          <w:rFonts w:ascii="Times New Roman" w:hAnsi="Times New Roman" w:cs="Times New Roman"/>
          <w:sz w:val="24"/>
          <w:szCs w:val="24"/>
        </w:rPr>
        <w:t xml:space="preserve"> =</w:t>
      </w:r>
      <w:r w:rsidR="0015617C" w:rsidRPr="006E7CFA">
        <w:rPr>
          <w:rFonts w:ascii="Times New Roman" w:hAnsi="Times New Roman" w:cs="Times New Roman"/>
          <w:sz w:val="24"/>
          <w:szCs w:val="24"/>
        </w:rPr>
        <w:t xml:space="preserve"> Every 3 months; Q6M</w:t>
      </w:r>
      <w:r w:rsidRPr="006E7CFA">
        <w:rPr>
          <w:rFonts w:ascii="Times New Roman" w:hAnsi="Times New Roman" w:cs="Times New Roman"/>
          <w:sz w:val="24"/>
          <w:szCs w:val="24"/>
        </w:rPr>
        <w:t xml:space="preserve"> =</w:t>
      </w:r>
      <w:r w:rsidR="0015617C" w:rsidRPr="006E7CFA">
        <w:rPr>
          <w:rFonts w:ascii="Times New Roman" w:hAnsi="Times New Roman" w:cs="Times New Roman"/>
          <w:sz w:val="24"/>
          <w:szCs w:val="24"/>
        </w:rPr>
        <w:t xml:space="preserve"> Every 6 months</w:t>
      </w:r>
    </w:p>
    <w:p w14:paraId="1B703D7E" w14:textId="77777777" w:rsidR="002C6476" w:rsidRDefault="002C64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F3BB1A" w14:textId="0972E089" w:rsidR="002C6476" w:rsidRPr="006E7CFA" w:rsidRDefault="002C6476" w:rsidP="002C6476">
      <w:pPr>
        <w:rPr>
          <w:rFonts w:ascii="Times New Roman" w:hAnsi="Times New Roman" w:cs="Times New Roman"/>
          <w:sz w:val="24"/>
          <w:szCs w:val="24"/>
        </w:rPr>
      </w:pPr>
      <w:r w:rsidRPr="006E7CFA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E7C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ample characteristic of the 29 migraine-free</w:t>
      </w:r>
      <w:r w:rsidRPr="006E7C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60"/>
        <w:gridCol w:w="2268"/>
        <w:gridCol w:w="3828"/>
      </w:tblGrid>
      <w:tr w:rsidR="004230F1" w:rsidRPr="006E7CFA" w14:paraId="11B1FAFA" w14:textId="77777777" w:rsidTr="00C171CA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A22ACD6" w14:textId="77777777" w:rsidR="004230F1" w:rsidRPr="006E7CFA" w:rsidRDefault="004230F1" w:rsidP="006C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ubject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2F4D6782" w14:textId="77777777" w:rsidR="004230F1" w:rsidRPr="006E7CFA" w:rsidRDefault="004230F1" w:rsidP="006C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88B0EE" w14:textId="77777777" w:rsidR="004230F1" w:rsidRDefault="004230F1" w:rsidP="006C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14:paraId="61F877F8" w14:textId="4EDA27CB" w:rsidR="004230F1" w:rsidRPr="006E7CFA" w:rsidRDefault="004230F1" w:rsidP="006C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(</w:t>
            </w:r>
            <w:r w:rsidR="00570E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="00570EA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41F594F" w14:textId="683DEA19" w:rsidR="004230F1" w:rsidRPr="006E7CFA" w:rsidRDefault="004230F1" w:rsidP="006C6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amily member hav</w:t>
            </w:r>
            <w:r w:rsidR="00C171CA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graine?</w:t>
            </w:r>
          </w:p>
        </w:tc>
      </w:tr>
      <w:tr w:rsidR="004230F1" w:rsidRPr="006E7CFA" w14:paraId="68B5941A" w14:textId="77777777" w:rsidTr="00C171CA">
        <w:tc>
          <w:tcPr>
            <w:tcW w:w="936" w:type="dxa"/>
            <w:tcBorders>
              <w:top w:val="single" w:sz="4" w:space="0" w:color="auto"/>
            </w:tcBorders>
          </w:tcPr>
          <w:p w14:paraId="73F60309" w14:textId="5D35478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FDF75A4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B0FAB4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28EBB55" w14:textId="6D4162D6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09FEE5C2" w14:textId="77777777" w:rsidTr="00C171CA">
        <w:tc>
          <w:tcPr>
            <w:tcW w:w="936" w:type="dxa"/>
          </w:tcPr>
          <w:p w14:paraId="18FF9CC3" w14:textId="38E0EC1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" w:type="dxa"/>
          </w:tcPr>
          <w:p w14:paraId="212DAD39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705B2903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744158F7" w14:textId="56675901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1B443055" w14:textId="77777777" w:rsidTr="00C171CA">
        <w:tc>
          <w:tcPr>
            <w:tcW w:w="936" w:type="dxa"/>
          </w:tcPr>
          <w:p w14:paraId="12C0F7DB" w14:textId="0CED5956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" w:type="dxa"/>
          </w:tcPr>
          <w:p w14:paraId="0FF13EC4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35018D24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79070CD" w14:textId="43384018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30F1" w:rsidRPr="006E7CFA" w14:paraId="3EC15F86" w14:textId="77777777" w:rsidTr="00C171CA">
        <w:tc>
          <w:tcPr>
            <w:tcW w:w="936" w:type="dxa"/>
          </w:tcPr>
          <w:p w14:paraId="21FEE7C6" w14:textId="2CB5635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dxa"/>
          </w:tcPr>
          <w:p w14:paraId="4B0E67E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02B5D681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4F2B974" w14:textId="670F2FE1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18D34276" w14:textId="77777777" w:rsidTr="00C171CA">
        <w:tc>
          <w:tcPr>
            <w:tcW w:w="936" w:type="dxa"/>
          </w:tcPr>
          <w:p w14:paraId="1B7A73FE" w14:textId="13B1D95B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0" w:type="dxa"/>
          </w:tcPr>
          <w:p w14:paraId="43C0A8B8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511585B1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41B6B1E4" w14:textId="09793AF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30F1" w:rsidRPr="006E7CFA" w14:paraId="69A7EA16" w14:textId="77777777" w:rsidTr="00C171CA">
        <w:tc>
          <w:tcPr>
            <w:tcW w:w="936" w:type="dxa"/>
          </w:tcPr>
          <w:p w14:paraId="7BA9590B" w14:textId="2E674A4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0" w:type="dxa"/>
          </w:tcPr>
          <w:p w14:paraId="2AC9F355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2088D2EE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3C10C024" w14:textId="492C18B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30F1" w:rsidRPr="006E7CFA" w14:paraId="5CC4E092" w14:textId="77777777" w:rsidTr="00C171CA">
        <w:tc>
          <w:tcPr>
            <w:tcW w:w="936" w:type="dxa"/>
          </w:tcPr>
          <w:p w14:paraId="69CC32FE" w14:textId="5521E518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0" w:type="dxa"/>
          </w:tcPr>
          <w:p w14:paraId="59CD34C8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306EB5D2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224218FA" w14:textId="18EA3425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704C2262" w14:textId="77777777" w:rsidTr="00C171CA">
        <w:tc>
          <w:tcPr>
            <w:tcW w:w="936" w:type="dxa"/>
          </w:tcPr>
          <w:p w14:paraId="07E83242" w14:textId="19597AC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0" w:type="dxa"/>
          </w:tcPr>
          <w:p w14:paraId="71DCD30F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3F99D26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0B2A4956" w14:textId="6A3FE38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76165139" w14:textId="77777777" w:rsidTr="00C171CA">
        <w:tc>
          <w:tcPr>
            <w:tcW w:w="936" w:type="dxa"/>
          </w:tcPr>
          <w:p w14:paraId="33D00802" w14:textId="18C74EA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0" w:type="dxa"/>
          </w:tcPr>
          <w:p w14:paraId="4ECFF8B0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1B84481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3CCF41A6" w14:textId="0356012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63ED78DA" w14:textId="77777777" w:rsidTr="00C171CA">
        <w:tc>
          <w:tcPr>
            <w:tcW w:w="936" w:type="dxa"/>
          </w:tcPr>
          <w:p w14:paraId="5136E254" w14:textId="34A82C45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0" w:type="dxa"/>
          </w:tcPr>
          <w:p w14:paraId="41959CA3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23A6F72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57654AA5" w14:textId="644D715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31019654" w14:textId="77777777" w:rsidTr="00C171CA">
        <w:tc>
          <w:tcPr>
            <w:tcW w:w="936" w:type="dxa"/>
          </w:tcPr>
          <w:p w14:paraId="28422607" w14:textId="5B7E4D7E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0" w:type="dxa"/>
          </w:tcPr>
          <w:p w14:paraId="0CB9A46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14:paraId="48E5A0D2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14:paraId="2C576D1C" w14:textId="0C1261C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6DCEB31E" w14:textId="77777777" w:rsidTr="00C171CA">
        <w:tc>
          <w:tcPr>
            <w:tcW w:w="936" w:type="dxa"/>
          </w:tcPr>
          <w:p w14:paraId="24F0CF1D" w14:textId="37BACB4E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" w:type="dxa"/>
          </w:tcPr>
          <w:p w14:paraId="454640A9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32B64EB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2CB56D3" w14:textId="416A43C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30F1" w:rsidRPr="006E7CFA" w14:paraId="24B5FD11" w14:textId="77777777" w:rsidTr="00C171CA">
        <w:tc>
          <w:tcPr>
            <w:tcW w:w="936" w:type="dxa"/>
          </w:tcPr>
          <w:p w14:paraId="2DBA7744" w14:textId="35BD182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" w:type="dxa"/>
          </w:tcPr>
          <w:p w14:paraId="657E3EC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373C02CF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14448BDB" w14:textId="0175508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3ECBFF0A" w14:textId="77777777" w:rsidTr="00C171CA">
        <w:tc>
          <w:tcPr>
            <w:tcW w:w="936" w:type="dxa"/>
          </w:tcPr>
          <w:p w14:paraId="74BA4AF7" w14:textId="40B74C9D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dxa"/>
          </w:tcPr>
          <w:p w14:paraId="29DAE51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4D9434EB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49BEFBBB" w14:textId="6C3D55C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47D027F5" w14:textId="77777777" w:rsidTr="00C171CA">
        <w:tc>
          <w:tcPr>
            <w:tcW w:w="936" w:type="dxa"/>
          </w:tcPr>
          <w:p w14:paraId="3303EEC3" w14:textId="33BA79E9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0" w:type="dxa"/>
          </w:tcPr>
          <w:p w14:paraId="38EB774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3C4C6AE3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AAD5CDB" w14:textId="32C92F28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77CF28A0" w14:textId="77777777" w:rsidTr="00C171CA">
        <w:tc>
          <w:tcPr>
            <w:tcW w:w="936" w:type="dxa"/>
          </w:tcPr>
          <w:p w14:paraId="1799B926" w14:textId="2260DAF2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0" w:type="dxa"/>
          </w:tcPr>
          <w:p w14:paraId="7F60A3CB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14:paraId="39789D68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633B5F98" w14:textId="2459F33A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7B779C62" w14:textId="77777777" w:rsidTr="00C171CA">
        <w:tc>
          <w:tcPr>
            <w:tcW w:w="936" w:type="dxa"/>
          </w:tcPr>
          <w:p w14:paraId="61567D3B" w14:textId="44190DFB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0" w:type="dxa"/>
          </w:tcPr>
          <w:p w14:paraId="4E0F2B0E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36F3A422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BEC8358" w14:textId="359A760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34A0BD5D" w14:textId="77777777" w:rsidTr="00C171CA">
        <w:tc>
          <w:tcPr>
            <w:tcW w:w="936" w:type="dxa"/>
          </w:tcPr>
          <w:p w14:paraId="36B75E81" w14:textId="33B8D6E4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0" w:type="dxa"/>
          </w:tcPr>
          <w:p w14:paraId="33B13AEE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14:paraId="312E7B8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F46A7D0" w14:textId="7D0C326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11CAFF0C" w14:textId="77777777" w:rsidTr="00C171CA">
        <w:tc>
          <w:tcPr>
            <w:tcW w:w="936" w:type="dxa"/>
          </w:tcPr>
          <w:p w14:paraId="158D7AB8" w14:textId="66BC7B98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0" w:type="dxa"/>
          </w:tcPr>
          <w:p w14:paraId="6FA9A7D4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5A9858B0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218F4EB3" w14:textId="153CE18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50ED504D" w14:textId="77777777" w:rsidTr="00C171CA">
        <w:tc>
          <w:tcPr>
            <w:tcW w:w="936" w:type="dxa"/>
          </w:tcPr>
          <w:p w14:paraId="33A736EB" w14:textId="6A99E6BB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0" w:type="dxa"/>
          </w:tcPr>
          <w:p w14:paraId="30F29AC2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6627BF98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1DEE1020" w14:textId="008E1EF3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733576A6" w14:textId="77777777" w:rsidTr="00C171CA">
        <w:tc>
          <w:tcPr>
            <w:tcW w:w="936" w:type="dxa"/>
          </w:tcPr>
          <w:p w14:paraId="3B2E680C" w14:textId="2D357B1C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" w:type="dxa"/>
          </w:tcPr>
          <w:p w14:paraId="7E5A7889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6FCF1A5A" w14:textId="62C631D8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7732CED3" w14:textId="19D93544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23076514" w14:textId="77777777" w:rsidTr="00C171CA">
        <w:tc>
          <w:tcPr>
            <w:tcW w:w="936" w:type="dxa"/>
          </w:tcPr>
          <w:p w14:paraId="6515C433" w14:textId="033CD4A4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0" w:type="dxa"/>
          </w:tcPr>
          <w:p w14:paraId="0F14C926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2B756A82" w14:textId="215FE533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283BD70" w14:textId="0B911AD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30F1" w:rsidRPr="006E7CFA" w14:paraId="1019F7DE" w14:textId="77777777" w:rsidTr="00C171CA">
        <w:tc>
          <w:tcPr>
            <w:tcW w:w="936" w:type="dxa"/>
          </w:tcPr>
          <w:p w14:paraId="6DBD7F9D" w14:textId="66D3A34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0" w:type="dxa"/>
          </w:tcPr>
          <w:p w14:paraId="19D59197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13F0288" w14:textId="532FEDC6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950E97B" w14:textId="10029189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4DFF5326" w14:textId="77777777" w:rsidTr="00C171CA">
        <w:tc>
          <w:tcPr>
            <w:tcW w:w="936" w:type="dxa"/>
          </w:tcPr>
          <w:p w14:paraId="4F46AD81" w14:textId="7AD19961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0" w:type="dxa"/>
          </w:tcPr>
          <w:p w14:paraId="657B0DFF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14:paraId="3CD4CB33" w14:textId="50C0A88C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4A843C04" w14:textId="41C10C6A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06F9E3A6" w14:textId="77777777" w:rsidTr="00C171CA">
        <w:tc>
          <w:tcPr>
            <w:tcW w:w="936" w:type="dxa"/>
          </w:tcPr>
          <w:p w14:paraId="5725AFA5" w14:textId="33B5BB1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0" w:type="dxa"/>
          </w:tcPr>
          <w:p w14:paraId="5BD03AC9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5E6C15CC" w14:textId="76161DA1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738D18B6" w14:textId="1CB0C52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6FB86B98" w14:textId="77777777" w:rsidTr="00C171CA">
        <w:tc>
          <w:tcPr>
            <w:tcW w:w="936" w:type="dxa"/>
          </w:tcPr>
          <w:p w14:paraId="3B9F0F94" w14:textId="36F05D0F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0" w:type="dxa"/>
          </w:tcPr>
          <w:p w14:paraId="6025640D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157C24E9" w14:textId="269D0EE5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56A0BE7B" w14:textId="68C53F29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4B56D6E8" w14:textId="77777777" w:rsidTr="00C171CA">
        <w:tc>
          <w:tcPr>
            <w:tcW w:w="936" w:type="dxa"/>
          </w:tcPr>
          <w:p w14:paraId="11048A2D" w14:textId="40119C22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0" w:type="dxa"/>
          </w:tcPr>
          <w:p w14:paraId="76359FCF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14:paraId="0240C2A3" w14:textId="323001F8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09779334" w14:textId="36229231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3CE2311D" w14:textId="77777777" w:rsidTr="00C171CA">
        <w:tc>
          <w:tcPr>
            <w:tcW w:w="936" w:type="dxa"/>
          </w:tcPr>
          <w:p w14:paraId="5D7F68C6" w14:textId="4C3CB2B5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0" w:type="dxa"/>
          </w:tcPr>
          <w:p w14:paraId="7BE35110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C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14:paraId="5AA9CA8C" w14:textId="7C47B004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3ECC40E4" w14:textId="135AA300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30F1" w:rsidRPr="006E7CFA" w14:paraId="2C3AE4BC" w14:textId="77777777" w:rsidTr="00C171CA">
        <w:tc>
          <w:tcPr>
            <w:tcW w:w="936" w:type="dxa"/>
          </w:tcPr>
          <w:p w14:paraId="4C82E78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0" w:type="dxa"/>
          </w:tcPr>
          <w:p w14:paraId="54F9C0AC" w14:textId="77777777" w:rsidR="004230F1" w:rsidRPr="006E7CFA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0C616605" w14:textId="43E650B6" w:rsidR="004230F1" w:rsidRPr="006E7CFA" w:rsidRDefault="004320C0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14:paraId="0F939800" w14:textId="614E6CCD" w:rsidR="004230F1" w:rsidRDefault="004230F1" w:rsidP="00AB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5DA3817" w14:textId="51019EE6" w:rsidR="004320C0" w:rsidRPr="004320C0" w:rsidRDefault="00570EAC" w:rsidP="00EE5860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5860">
        <w:rPr>
          <w:rFonts w:ascii="Times New Roman" w:hAnsi="Times New Roman" w:cs="Times New Roman"/>
          <w:sz w:val="24"/>
          <w:szCs w:val="24"/>
        </w:rPr>
        <w:t>*</w:t>
      </w:r>
      <w:r w:rsidR="00BD7FEA" w:rsidRPr="00EE5860">
        <w:rPr>
          <w:rFonts w:ascii="Times New Roman" w:hAnsi="Times New Roman" w:cs="Times New Roman"/>
          <w:sz w:val="24"/>
          <w:szCs w:val="24"/>
        </w:rPr>
        <w:t xml:space="preserve">Note: </w:t>
      </w:r>
      <w:r w:rsidRPr="00EE5860">
        <w:rPr>
          <w:rFonts w:ascii="Times New Roman" w:hAnsi="Times New Roman" w:cs="Times New Roman"/>
          <w:sz w:val="24"/>
          <w:szCs w:val="24"/>
        </w:rPr>
        <w:t>Headache frequency</w:t>
      </w:r>
      <w:r w:rsidR="000B025F" w:rsidRPr="00EE5860">
        <w:rPr>
          <w:rFonts w:ascii="Times New Roman" w:hAnsi="Times New Roman" w:cs="Times New Roman"/>
          <w:sz w:val="24"/>
          <w:szCs w:val="24"/>
        </w:rPr>
        <w:t xml:space="preserve"> was quantified by the question </w:t>
      </w:r>
      <w:proofErr w:type="gramStart"/>
      <w:r w:rsidR="000B025F" w:rsidRPr="00EE5860">
        <w:rPr>
          <w:rFonts w:ascii="Times New Roman" w:hAnsi="Times New Roman" w:cs="Times New Roman"/>
          <w:sz w:val="24"/>
          <w:szCs w:val="24"/>
        </w:rPr>
        <w:t xml:space="preserve">- </w:t>
      </w:r>
      <w:r w:rsidR="00BD7FEA" w:rsidRPr="00EE5860">
        <w:rPr>
          <w:rFonts w:ascii="Times New Roman" w:hAnsi="Times New Roman" w:cs="Times New Roman"/>
          <w:sz w:val="24"/>
          <w:szCs w:val="24"/>
        </w:rPr>
        <w:t xml:space="preserve"> </w:t>
      </w:r>
      <w:r w:rsidR="000B025F" w:rsidRPr="00EE5860"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="004320C0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>How frequently do you suffer from headaches?</w:t>
      </w:r>
      <w:r w:rsidR="000B025F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; 1: </w:t>
      </w:r>
      <w:r w:rsidR="004320C0" w:rsidRPr="004320C0"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once per month</w:t>
      </w:r>
      <w:r w:rsidR="000B025F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4320C0" w:rsidRPr="004320C0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0B025F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: </w:t>
      </w:r>
      <w:r w:rsidR="004320C0" w:rsidRPr="004320C0">
        <w:rPr>
          <w:rFonts w:ascii="Times New Roman" w:eastAsia="Times New Roman" w:hAnsi="Times New Roman" w:cs="Times New Roman"/>
          <w:color w:val="000000"/>
          <w:sz w:val="24"/>
          <w:szCs w:val="24"/>
        </w:rPr>
        <w:t>1 - 2 per month</w:t>
      </w:r>
      <w:r w:rsidR="00EE5860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3: </w:t>
      </w:r>
      <w:r w:rsidR="004320C0" w:rsidRPr="004320C0">
        <w:rPr>
          <w:rFonts w:ascii="Times New Roman" w:eastAsia="Times New Roman" w:hAnsi="Times New Roman" w:cs="Times New Roman"/>
          <w:color w:val="000000"/>
          <w:sz w:val="24"/>
          <w:szCs w:val="24"/>
        </w:rPr>
        <w:t>3 - 5 per month</w:t>
      </w:r>
      <w:r w:rsidR="00EE5860" w:rsidRPr="00EE58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4: </w:t>
      </w:r>
      <w:r w:rsidR="004320C0" w:rsidRPr="004320C0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5 per month.</w:t>
      </w:r>
    </w:p>
    <w:p w14:paraId="2C4AA766" w14:textId="7FA6BF51" w:rsidR="00B00E53" w:rsidRPr="006E7CFA" w:rsidRDefault="00B00E53">
      <w:pPr>
        <w:rPr>
          <w:rFonts w:ascii="Times New Roman" w:hAnsi="Times New Roman" w:cs="Times New Roman"/>
          <w:sz w:val="24"/>
          <w:szCs w:val="24"/>
        </w:rPr>
      </w:pPr>
    </w:p>
    <w:sectPr w:rsidR="00B00E53" w:rsidRPr="006E7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arisSIL">
    <w:altName w:val="Yu Gothic"/>
    <w:panose1 w:val="00000000000000000000"/>
    <w:charset w:val="80"/>
    <w:family w:val="swiss"/>
    <w:notTrueType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B76AA"/>
    <w:multiLevelType w:val="hybridMultilevel"/>
    <w:tmpl w:val="FB5A323E"/>
    <w:lvl w:ilvl="0" w:tplc="08D888F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A3B24"/>
    <w:multiLevelType w:val="hybridMultilevel"/>
    <w:tmpl w:val="B712E02C"/>
    <w:lvl w:ilvl="0" w:tplc="686C588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D19BF"/>
    <w:multiLevelType w:val="hybridMultilevel"/>
    <w:tmpl w:val="A3DC970A"/>
    <w:lvl w:ilvl="0" w:tplc="61CC4E9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NjUztzAzsjC1NDJS0lEKTi0uzszPAykwrAUA0ylv+iwAAAA="/>
  </w:docVars>
  <w:rsids>
    <w:rsidRoot w:val="00343727"/>
    <w:rsid w:val="00072262"/>
    <w:rsid w:val="0007383D"/>
    <w:rsid w:val="0008235C"/>
    <w:rsid w:val="000B025F"/>
    <w:rsid w:val="000B75F8"/>
    <w:rsid w:val="000D1820"/>
    <w:rsid w:val="00126D0A"/>
    <w:rsid w:val="00141506"/>
    <w:rsid w:val="0015617C"/>
    <w:rsid w:val="0016547D"/>
    <w:rsid w:val="00182FAA"/>
    <w:rsid w:val="00206F0E"/>
    <w:rsid w:val="00213CC0"/>
    <w:rsid w:val="0026740E"/>
    <w:rsid w:val="002B2D3E"/>
    <w:rsid w:val="002C1CDE"/>
    <w:rsid w:val="002C6476"/>
    <w:rsid w:val="0031646E"/>
    <w:rsid w:val="00343727"/>
    <w:rsid w:val="00362EEC"/>
    <w:rsid w:val="00371450"/>
    <w:rsid w:val="00380B38"/>
    <w:rsid w:val="004230F1"/>
    <w:rsid w:val="004320C0"/>
    <w:rsid w:val="004772B6"/>
    <w:rsid w:val="00494CA6"/>
    <w:rsid w:val="004B564D"/>
    <w:rsid w:val="004E1C27"/>
    <w:rsid w:val="004E537E"/>
    <w:rsid w:val="00500BBF"/>
    <w:rsid w:val="00510F7A"/>
    <w:rsid w:val="0052107C"/>
    <w:rsid w:val="0054494A"/>
    <w:rsid w:val="005539A7"/>
    <w:rsid w:val="00570EAC"/>
    <w:rsid w:val="00580820"/>
    <w:rsid w:val="00611A07"/>
    <w:rsid w:val="0066377F"/>
    <w:rsid w:val="00682215"/>
    <w:rsid w:val="006859B8"/>
    <w:rsid w:val="006E7CFA"/>
    <w:rsid w:val="00705CD4"/>
    <w:rsid w:val="00784584"/>
    <w:rsid w:val="0079159F"/>
    <w:rsid w:val="007A4993"/>
    <w:rsid w:val="007D383D"/>
    <w:rsid w:val="007D5CA0"/>
    <w:rsid w:val="00841618"/>
    <w:rsid w:val="00845181"/>
    <w:rsid w:val="008572A8"/>
    <w:rsid w:val="00892B27"/>
    <w:rsid w:val="008A0661"/>
    <w:rsid w:val="00953DB7"/>
    <w:rsid w:val="009C1704"/>
    <w:rsid w:val="009D5D15"/>
    <w:rsid w:val="00AB67A3"/>
    <w:rsid w:val="00B00E53"/>
    <w:rsid w:val="00B07F28"/>
    <w:rsid w:val="00B2564E"/>
    <w:rsid w:val="00B5722B"/>
    <w:rsid w:val="00BD7FEA"/>
    <w:rsid w:val="00BF3FD0"/>
    <w:rsid w:val="00C04E24"/>
    <w:rsid w:val="00C171CA"/>
    <w:rsid w:val="00C52C6D"/>
    <w:rsid w:val="00C939A7"/>
    <w:rsid w:val="00D05864"/>
    <w:rsid w:val="00D140C7"/>
    <w:rsid w:val="00D70EC3"/>
    <w:rsid w:val="00DF299E"/>
    <w:rsid w:val="00E1447D"/>
    <w:rsid w:val="00E23E15"/>
    <w:rsid w:val="00E26355"/>
    <w:rsid w:val="00EE5860"/>
    <w:rsid w:val="00FB728E"/>
    <w:rsid w:val="00FD71F6"/>
    <w:rsid w:val="00FE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1E6D"/>
  <w15:chartTrackingRefBased/>
  <w15:docId w15:val="{525ACCF3-4263-46C4-B27F-83C8342DA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94A"/>
    <w:pPr>
      <w:ind w:left="720"/>
      <w:contextualSpacing/>
    </w:pPr>
  </w:style>
  <w:style w:type="character" w:customStyle="1" w:styleId="il">
    <w:name w:val="il"/>
    <w:basedOn w:val="DefaultParagraphFont"/>
    <w:rsid w:val="00432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2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Fong</dc:creator>
  <cp:keywords/>
  <dc:description/>
  <cp:lastModifiedBy>FONG CHUN YUEN</cp:lastModifiedBy>
  <cp:revision>10</cp:revision>
  <dcterms:created xsi:type="dcterms:W3CDTF">2021-09-19T03:30:00Z</dcterms:created>
  <dcterms:modified xsi:type="dcterms:W3CDTF">2022-02-20T13:08:00Z</dcterms:modified>
</cp:coreProperties>
</file>